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8AE7D" w14:textId="2ACEF2D9" w:rsidR="004804D6" w:rsidRPr="004804D6" w:rsidRDefault="004804D6" w:rsidP="004804D6">
      <w:pPr>
        <w:pStyle w:val="Legenda"/>
      </w:pPr>
      <w:r w:rsidRPr="004804D6">
        <w:t xml:space="preserve">Appendix </w:t>
      </w:r>
      <w:r w:rsidR="00F6771F">
        <w:t>5</w:t>
      </w:r>
      <w:r w:rsidRPr="004804D6">
        <w:t xml:space="preserve">. Species composition, frequency of occurrence (F), abundance (M – mean, SD – standard deviation, MAX – maximum value per single transect) and values of association indices (DAI and DAS)  for each cluster </w:t>
      </w:r>
      <w:r>
        <w:t xml:space="preserve">derived from Bray-Curtis similarity dendrogram </w:t>
      </w:r>
      <w:r w:rsidRPr="004804D6">
        <w:t>(cluster</w:t>
      </w:r>
      <w:r>
        <w:t>s</w:t>
      </w:r>
      <w:r w:rsidRPr="004804D6">
        <w:t xml:space="preserve"> 1</w:t>
      </w:r>
      <w:r>
        <w:t>-</w:t>
      </w:r>
      <w:r w:rsidRPr="004804D6">
        <w:t>4).</w:t>
      </w:r>
    </w:p>
    <w:p w14:paraId="0B024CC3" w14:textId="050AD1D9" w:rsidR="0022143D" w:rsidRDefault="0022143D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705"/>
        <w:gridCol w:w="857"/>
        <w:gridCol w:w="857"/>
        <w:gridCol w:w="862"/>
        <w:gridCol w:w="689"/>
        <w:gridCol w:w="689"/>
        <w:gridCol w:w="672"/>
        <w:gridCol w:w="811"/>
        <w:gridCol w:w="811"/>
        <w:gridCol w:w="819"/>
        <w:gridCol w:w="798"/>
        <w:gridCol w:w="803"/>
        <w:gridCol w:w="621"/>
        <w:gridCol w:w="828"/>
        <w:gridCol w:w="828"/>
        <w:gridCol w:w="828"/>
        <w:gridCol w:w="798"/>
        <w:gridCol w:w="798"/>
        <w:gridCol w:w="655"/>
        <w:gridCol w:w="870"/>
        <w:gridCol w:w="870"/>
        <w:gridCol w:w="870"/>
        <w:gridCol w:w="689"/>
        <w:gridCol w:w="667"/>
      </w:tblGrid>
      <w:tr w:rsidR="004804D6" w:rsidRPr="008347DD" w14:paraId="61510F34" w14:textId="77777777" w:rsidTr="00470162">
        <w:trPr>
          <w:cantSplit/>
          <w:trHeight w:val="300"/>
          <w:tblHeader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09F" w14:textId="77777777" w:rsidR="004804D6" w:rsidRPr="008347DD" w:rsidRDefault="004804D6" w:rsidP="00470162">
            <w:pPr>
              <w:pStyle w:val="Nagwek4"/>
              <w:rPr>
                <w:lang w:val="en-GB"/>
              </w:rPr>
            </w:pPr>
          </w:p>
        </w:tc>
        <w:tc>
          <w:tcPr>
            <w:tcW w:w="1102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6EA512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Cluster 1</w:t>
            </w:r>
          </w:p>
        </w:tc>
        <w:tc>
          <w:tcPr>
            <w:tcW w:w="111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72FC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Cluster 2</w:t>
            </w:r>
          </w:p>
        </w:tc>
        <w:tc>
          <w:tcPr>
            <w:tcW w:w="111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E301E5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Cluster 3</w:t>
            </w:r>
          </w:p>
        </w:tc>
        <w:tc>
          <w:tcPr>
            <w:tcW w:w="109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8A28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Cluster 4</w:t>
            </w:r>
          </w:p>
        </w:tc>
      </w:tr>
      <w:tr w:rsidR="004804D6" w:rsidRPr="008347DD" w14:paraId="784E590D" w14:textId="77777777" w:rsidTr="00470162">
        <w:trPr>
          <w:cantSplit/>
          <w:trHeight w:val="283"/>
          <w:tblHeader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342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7F9A19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EB9025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A9B670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SD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6CD0DF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MAX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9E08C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DAS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C2EB9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DAI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5F0E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6B1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M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5F8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SD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C54F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MA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D44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DAS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59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DAI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DA2943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F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11D7CD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M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4B2E8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SD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4551F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MA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6558A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DAS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05D64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DAI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B428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521B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6B6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S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44D4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MAX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3DC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DAS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38A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DAI</w:t>
            </w:r>
          </w:p>
        </w:tc>
      </w:tr>
      <w:tr w:rsidR="004804D6" w:rsidRPr="008347DD" w14:paraId="3ABAA518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530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Erynnis tages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C8DB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3%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516B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5730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5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99E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1,43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16D2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2%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4CF8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0%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328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3FA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48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91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91E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4D1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C98A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%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990C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9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3955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6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4A77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F91B9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5%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A3E21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0%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963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3%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4D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6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73C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7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77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71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6F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0,8%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656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8,4%</w:t>
            </w:r>
          </w:p>
        </w:tc>
      </w:tr>
      <w:tr w:rsidR="004804D6" w:rsidRPr="008347DD" w14:paraId="3746290A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60D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Carcharodus alce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FCBB4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9671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49E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1D62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1BBC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1CEBC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E7A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C6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B8C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08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FA6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652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4C52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3B85E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C3BD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F9F6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F35AD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F169F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DF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AD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207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A29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470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201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64AABFB0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22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Thymelicus lineol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1C95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64D3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D612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48F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5B368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8791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63B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EB1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F25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7A3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CFC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78D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B3D8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9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53B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5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87625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9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D536A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F106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4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4B7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0,6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342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0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1ED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A0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204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73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0,6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EFA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2,0%</w:t>
            </w:r>
          </w:p>
        </w:tc>
      </w:tr>
      <w:tr w:rsidR="004804D6" w:rsidRPr="008347DD" w14:paraId="7598DEBA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B8B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Ochlodes sylvan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37FB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5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7D95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99F1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A2A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8B95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6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B014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5%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670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82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72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2CC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8C7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1BA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8A38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1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6003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2B16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4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C35C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6DA3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7,2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E7D8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4,3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35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D53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52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DF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B13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0B3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12B3276A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6EE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Thymelicus sylvestri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D163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95A6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ECE6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1384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90D7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5F92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0B9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5ED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7E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492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22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3D9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F5660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4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925F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155E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6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895F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D2C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8,6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D037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7,8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F83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4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BB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3D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C19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134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7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641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3%</w:t>
            </w:r>
          </w:p>
        </w:tc>
      </w:tr>
      <w:tr w:rsidR="004804D6" w:rsidRPr="008347DD" w14:paraId="765C1170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C04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Thecla betul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D766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8365C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4EE9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1180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2A45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7B6D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4A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7D4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938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D5F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835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DBE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8CA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699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4C2C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0FAF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9028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7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256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7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57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89E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B06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089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B87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644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0C89F5A7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F13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Lycaena phlaea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4C59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D2B8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C265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8F13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B8C1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B6EB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E45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5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58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21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6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DFE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4C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5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630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3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77B6C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1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AB3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6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5ADA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2FAB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A0B2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9,8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B105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8,3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C6F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2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63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2C9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CCA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,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680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0,9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993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3,7%</w:t>
            </w:r>
          </w:p>
        </w:tc>
      </w:tr>
      <w:tr w:rsidR="004804D6" w:rsidRPr="008347DD" w14:paraId="2E454803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C84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Celastrina argiol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C557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830C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49EC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BD348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95FEC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B23C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783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CB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B7D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CF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604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69C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3B2A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A11C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7E57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AE39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9FE2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6,2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735D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7,0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657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5B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E64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D15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BC2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5,4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7A2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6,0%</w:t>
            </w:r>
          </w:p>
        </w:tc>
      </w:tr>
      <w:tr w:rsidR="004804D6" w:rsidRPr="008347DD" w14:paraId="38C8E3B4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76E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Polyommatus icar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55CC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4D2E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B998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3D669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5C8E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957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C70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7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54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CB1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CE9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2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D77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9F9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9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70F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4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BF6F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F9AF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9833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CEFA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3162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6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099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7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3A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C80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CB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05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7,0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92B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9,7%</w:t>
            </w:r>
          </w:p>
        </w:tc>
      </w:tr>
      <w:tr w:rsidR="004804D6" w:rsidRPr="008347DD" w14:paraId="683EC88C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D1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Cupido argiade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DC63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91C0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5AE7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29D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AFF01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9BDE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24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7D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F58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7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F44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0E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,5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40C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,2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812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4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7096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FE1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1C95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98AC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3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3E4F6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2,7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0E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8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4F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400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DF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981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,5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94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1%</w:t>
            </w:r>
          </w:p>
        </w:tc>
      </w:tr>
      <w:tr w:rsidR="004804D6" w:rsidRPr="008347DD" w14:paraId="10D93F3F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91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Lycaena dispar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B6FB5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5DC6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74348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10F1B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5FA4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2F7F4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F94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BF8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A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6E8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485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218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73D2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22BE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C21B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F6B58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E2D5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5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F53A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,3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113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60F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CD5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6A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6FF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3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4E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0%</w:t>
            </w:r>
          </w:p>
        </w:tc>
      </w:tr>
      <w:tr w:rsidR="004804D6" w:rsidRPr="008347DD" w14:paraId="6602A1D1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131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Aricia agesti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56982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7EEC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1182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773B7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076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303C1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92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5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36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0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4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58F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97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7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BD3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2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429F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BAE4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A55D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7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C7E9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1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20E9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4,1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6DB0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5,8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4E0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1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E6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7F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6FD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90E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1,3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4DB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7,6%</w:t>
            </w:r>
          </w:p>
        </w:tc>
      </w:tr>
      <w:tr w:rsidR="004804D6" w:rsidRPr="008347DD" w14:paraId="736325CC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CE4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Lycaena alciphro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5581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0FDF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C9D0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06E9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F129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8D0C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BF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00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469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BF6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C7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5CA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03723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4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281A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2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3AD7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1AB7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5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C775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1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6A1E3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0,3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076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C7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E1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A9B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68B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1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F39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4%</w:t>
            </w:r>
          </w:p>
        </w:tc>
      </w:tr>
      <w:tr w:rsidR="004804D6" w:rsidRPr="008347DD" w14:paraId="4DDEB30A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EA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Lycaena tityr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8898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AFECB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9BE1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E515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A47B4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9736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543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05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358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44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E4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91B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5D72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8B931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69B5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0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33FF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99FE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9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882B1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8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312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6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761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56E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AD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35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6,4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5C6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6,1%</w:t>
            </w:r>
          </w:p>
        </w:tc>
      </w:tr>
      <w:tr w:rsidR="004804D6" w:rsidRPr="008347DD" w14:paraId="07B27700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60C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Polyommatus corido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8531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9489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2A68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AF1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8CD0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DF736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7D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A02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3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A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185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30C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F145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DC237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9B8F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8C32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4761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2CA4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377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7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040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8,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4C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7,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C14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5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C9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1,0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1BB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5,5%</w:t>
            </w:r>
          </w:p>
        </w:tc>
      </w:tr>
      <w:tr w:rsidR="004804D6" w:rsidRPr="008347DD" w14:paraId="532D76E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EDB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Satyrium pruni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BD14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8B9C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B11F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7CAC9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6B6E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D2F09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A24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51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34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290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32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E1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1354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5604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CC215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80FB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015A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AB12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31B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A3C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E32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1A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021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06B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3E56B326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B4D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Satyrium w-album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181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60037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7109D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3B71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34DA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72C9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27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6B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7C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78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6DD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9A8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32DD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1749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240C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D266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647A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0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6D70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0,0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5AA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E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A6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F5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01B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B1E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6F61CC88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96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Aglais io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530EE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6F03B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F4B5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B299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77AE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2896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B83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E0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9E3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A1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B4F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978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45B5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7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243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2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4EC0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F892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8CA6D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1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EA00A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6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32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3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CB6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E3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D99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4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,6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A3C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6%</w:t>
            </w:r>
          </w:p>
        </w:tc>
      </w:tr>
      <w:tr w:rsidR="004804D6" w:rsidRPr="008347DD" w14:paraId="3DDF0785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6E2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Boloria d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F760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102C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36FC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3A14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DCF1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DAF9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93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61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5B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11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8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282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4489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7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61911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7D6B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580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8D96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3,8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A0C4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1,7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E0C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8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75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71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53E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C1D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5,0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47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8,9%</w:t>
            </w:r>
          </w:p>
        </w:tc>
      </w:tr>
      <w:tr w:rsidR="004804D6" w:rsidRPr="008347DD" w14:paraId="3F836FF2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4FA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Araschnia levan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BDD4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3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4EE6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B61D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5C01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6E84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5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AC9C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0%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8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777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67D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6F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9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5D8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47E3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4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B641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9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6BAB4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6DCB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9D761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5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88A5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5,0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8BE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4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9D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2B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3E0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EE3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5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170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7%</w:t>
            </w:r>
          </w:p>
        </w:tc>
      </w:tr>
      <w:tr w:rsidR="004804D6" w:rsidRPr="008347DD" w14:paraId="423FD49F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6B0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Issoria lathon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9F79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D21B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368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AF31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CCA0A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D1F8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7D9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7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4FD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DAB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9DD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D2A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2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CA7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5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29AC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B9038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8810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B75A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CC49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FF58B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7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EEE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A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912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C5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4A7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0,8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1FD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2,9%</w:t>
            </w:r>
          </w:p>
        </w:tc>
      </w:tr>
      <w:tr w:rsidR="004804D6" w:rsidRPr="008347DD" w14:paraId="0F32AB58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D3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Pararge aeger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3BE9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2CDD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F930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8A9B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2DAF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642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8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0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605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8D7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F51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F5B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8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05F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7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C573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4B65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B3F2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01C0A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48EDE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7,7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BC74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8,5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D60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F9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B3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FFB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47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3BA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45D3ED7A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B4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Coenonympha pamphil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AAD8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0%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4EECE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2445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3,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65685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12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60D98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6%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85D68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2%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62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2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18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88B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1,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21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4,2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057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5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B75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33EA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6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843E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27CE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E0D9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C67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3,2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BEC9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1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4EA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93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3,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00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C8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6,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EED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4,6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717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9,4%</w:t>
            </w:r>
          </w:p>
        </w:tc>
      </w:tr>
      <w:tr w:rsidR="004804D6" w:rsidRPr="008347DD" w14:paraId="71102DED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411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Polygonia c-album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F7B5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BF28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30B4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4FA3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FCBC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942D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4EA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B4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C01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73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372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D82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B86D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4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5FBA1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2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21C9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F440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116A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7,8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F16A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3,9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20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168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82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27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E7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91A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7C2F9831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D10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Vanessa atalant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6539E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C312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A5BEE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90CF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943B4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33AE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3D6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3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8CE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719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8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93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2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5B4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1,4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ED3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4,7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A2D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7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CBF2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2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AD602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5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DB79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89186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1,4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9077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0,0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81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343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DD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B5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3D0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7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44B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4%</w:t>
            </w:r>
          </w:p>
        </w:tc>
      </w:tr>
      <w:tr w:rsidR="004804D6" w:rsidRPr="008347DD" w14:paraId="60E376C2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7CF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Nymphalis antiop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3D28F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92A4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8AA0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EF56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85E3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3EF0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A11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02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703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8D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22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DF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B70A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D2F6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044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0EAA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6976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6,7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7C287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3,5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8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4CF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1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3F1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C2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6,7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0B1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3,5%</w:t>
            </w:r>
          </w:p>
        </w:tc>
      </w:tr>
      <w:tr w:rsidR="004804D6" w:rsidRPr="008347DD" w14:paraId="515B929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0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Aglais urtic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FB04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B4AA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C74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B748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B225F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8A85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D3D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4E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AC3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B9C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F6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5D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1E56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96D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BD83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17D6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5D68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4C72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D42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796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4D2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8BB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98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C99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6926ED36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26D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Lasiommata meger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22DA7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442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05D9D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3CC8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A176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0CB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57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3B1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BC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08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00D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18F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AB766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B2F9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E186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A67F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2DB4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3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21F7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6,1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3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9E9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DC8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BA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9D2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6,7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A89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9,1%</w:t>
            </w:r>
          </w:p>
        </w:tc>
      </w:tr>
      <w:tr w:rsidR="004804D6" w:rsidRPr="008347DD" w14:paraId="06FCCA7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1A5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Vanessa cardui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A60C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ED48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FD42E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B457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3F77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5A3E6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57B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5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D2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3C9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6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92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C8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5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39B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3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9BEF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7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F98C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0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56AC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E359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C131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2,7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53CC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6,1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C64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9B4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254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B8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26B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8,2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6AA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9,2%</w:t>
            </w:r>
          </w:p>
        </w:tc>
      </w:tr>
      <w:tr w:rsidR="004804D6" w:rsidRPr="008347DD" w14:paraId="69E5FCF6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8D4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Apatura il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9B1C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6290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F19C5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8379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937E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18A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1FD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0C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F3A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E4D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511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CDA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E418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4CB4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C770F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44A4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179C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5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08BF4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0,0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ACC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781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E2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E74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617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13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27D4990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82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Aphantopus hyperantu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AAD16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FBF4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9A1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3067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8C18A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A066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11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AE2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DA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D4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F9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DFC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79E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5F46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,2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E751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,4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F442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9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477B7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6,7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86D8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5,6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CF9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87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ABB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A76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5,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A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9,6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77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9%</w:t>
            </w:r>
          </w:p>
        </w:tc>
      </w:tr>
      <w:tr w:rsidR="004804D6" w:rsidRPr="008347DD" w14:paraId="1F53E09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08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Argynnis paph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37D6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E957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9916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B468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E62E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75A71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F6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84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888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A7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BE2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7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581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3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19BE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80C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060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9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37E0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63E9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6,2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CDA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4,7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61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05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70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F21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92C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7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A7E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8%</w:t>
            </w:r>
          </w:p>
        </w:tc>
      </w:tr>
      <w:tr w:rsidR="004804D6" w:rsidRPr="008347DD" w14:paraId="37426FCB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105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Brenthis ino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BD3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6D6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FA20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6A80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17E53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120F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36C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B61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CB9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3C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ED5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F51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5BFC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A631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885F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7D3C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B3857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0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39F8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0,0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BAE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5C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D3A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B8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60B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A0D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64702040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DF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Coenonympha glycerio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9121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7417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72E8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1932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57AF1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4D08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EC2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A28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3FD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03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4A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55D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6859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F627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272E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F272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D696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0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10EF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4,5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72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C1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6D6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F18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354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4E6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471E781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33D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Maniola jurtin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C350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AE03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A7E72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5ADEB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DEFE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8AB2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199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E1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F1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5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3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2C3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8671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8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87B0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2,6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5C72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4,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06727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6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33C9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2,1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9420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6,0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FA9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6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DE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752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4FA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1,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B40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0,0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15A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2%</w:t>
            </w:r>
          </w:p>
        </w:tc>
      </w:tr>
      <w:tr w:rsidR="004804D6" w:rsidRPr="008347DD" w14:paraId="5B6EC665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2B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Melanargia galathe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5485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4A7C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15D21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990C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4D72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E9C0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ABF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78F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E80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48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B0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C86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6ED8D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252E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B33F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,8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A0E4A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7,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703D2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1,9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69EE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9,2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553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8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1F0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9E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839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4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A4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3,8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527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7,9%</w:t>
            </w:r>
          </w:p>
        </w:tc>
      </w:tr>
      <w:tr w:rsidR="004804D6" w:rsidRPr="008347DD" w14:paraId="5EC33BAC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3D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Melitaea cinxi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FA50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B641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BE9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5D17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25D5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282A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25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52E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A41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914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1E3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E9C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EFBB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B6A7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FCF3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D3A3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E08A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F82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34B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1E3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C3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47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9B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BB6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5368C6D7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219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Papilio machaon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77154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77C95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4E8B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FF4C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EDA7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F624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9C0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AF2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99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BD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F57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2C4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A37B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77F5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7CA74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A795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D753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0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078A5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8,5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14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791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D92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69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1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0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ECC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4%</w:t>
            </w:r>
          </w:p>
        </w:tc>
      </w:tr>
      <w:tr w:rsidR="004804D6" w:rsidRPr="008347DD" w14:paraId="13CF811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E8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Pieris napi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83F5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3D4A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142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A18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BE70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9DC5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D52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5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B65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6B7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1,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D1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5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24A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4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A1B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4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5C5E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8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5D42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8E6F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047F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5148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6,2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22A3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4,4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FE6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E2D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E8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5A2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E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7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85D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,4%</w:t>
            </w:r>
          </w:p>
        </w:tc>
      </w:tr>
      <w:tr w:rsidR="004804D6" w:rsidRPr="008347DD" w14:paraId="62DD127D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1B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Anthocharis cardamines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893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8B0B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F527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B62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7DFC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FA29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C8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B06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08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CF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5EE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78D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B86A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ABD9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837C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092A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7D85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2F46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7E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C3B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4E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106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93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81F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</w:tr>
      <w:tr w:rsidR="004804D6" w:rsidRPr="008347DD" w14:paraId="3E659A4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32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lastRenderedPageBreak/>
              <w:t>Pieris rap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7498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1C5D0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A2DD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E39F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72D24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F90EC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029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0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4C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CD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2,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4A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9,2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FBC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,6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6A0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,8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9226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8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9821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1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F85F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9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2382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0321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3,0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6D75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7,1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C98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154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B2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,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787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5,7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654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5,1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E14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8,3%</w:t>
            </w:r>
          </w:p>
        </w:tc>
      </w:tr>
      <w:tr w:rsidR="004804D6" w:rsidRPr="008347DD" w14:paraId="0456C189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F4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Gonepteryx rhamni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3020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927ED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19014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3E93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6178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1735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3C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54A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4B8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B22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ADE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4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833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5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41A33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9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EF4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5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3BCB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,5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B264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,2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81FF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7,8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E82E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45,4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2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6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F6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DB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E3C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284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1,1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3E5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3,2%</w:t>
            </w:r>
          </w:p>
        </w:tc>
      </w:tr>
      <w:tr w:rsidR="004804D6" w:rsidRPr="008347DD" w14:paraId="115475C6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4DE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Pieris brassica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88C6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F446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0F0D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049A3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CDA3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D411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A43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BF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9D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4ED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FBA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DB9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0DFB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7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251F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8FEB5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4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53F2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958CE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3,3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4A139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8,2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3C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8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36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BF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EE5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46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9,0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824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4,1%</w:t>
            </w:r>
          </w:p>
        </w:tc>
      </w:tr>
      <w:tr w:rsidR="004804D6" w:rsidRPr="008347DD" w14:paraId="3CF4477D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E53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Leptidea juvernic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3BF2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9FFA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2AA5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E072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52F7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89FEC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0F3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7F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A58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9C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17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897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3594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4BC9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4488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FEC3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5CD2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1,1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C1C7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,4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67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8CA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DB4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3B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8A0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2,2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3D79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2,6%</w:t>
            </w:r>
          </w:p>
        </w:tc>
      </w:tr>
      <w:tr w:rsidR="004804D6" w:rsidRPr="008347DD" w14:paraId="68A23894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C0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Colias hyale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3502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7353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2A88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B6FEA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449C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9FFDF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57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8%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1BA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BA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2C4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0,7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3B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5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9AD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0,4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176F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D861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D3E0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2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22469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4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FA44A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5%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9819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0,8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7B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5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DF2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36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821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75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5%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C06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2,5%</w:t>
            </w:r>
          </w:p>
        </w:tc>
      </w:tr>
      <w:tr w:rsidR="004804D6" w:rsidRPr="008347DD" w14:paraId="232EA052" w14:textId="77777777" w:rsidTr="0047016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82D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i/>
                <w:color w:val="000000"/>
                <w:sz w:val="18"/>
                <w:szCs w:val="16"/>
                <w:lang w:eastAsia="pl-PL"/>
              </w:rPr>
              <w:t>Pontia edusa</w:t>
            </w:r>
          </w:p>
        </w:tc>
        <w:tc>
          <w:tcPr>
            <w:tcW w:w="1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E49232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C97530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A170EF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7620A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D02187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A316F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553F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91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72E1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EB2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Arial" w:eastAsia="Times New Roman" w:hAnsi="Arial" w:cs="Arial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C1C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3A78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-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16E54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2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6602B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0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84373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1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4662E3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0,8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4C839E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3,8%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62267B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6%</w:t>
            </w: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0D9A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7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D3BD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9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F12C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1,9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F3F6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,0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E914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65,4%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6D65" w14:textId="77777777" w:rsidR="004804D6" w:rsidRPr="008347DD" w:rsidRDefault="004804D6" w:rsidP="004701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</w:pPr>
            <w:r w:rsidRPr="008347D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pl-PL"/>
              </w:rPr>
              <w:t>79,2%</w:t>
            </w:r>
          </w:p>
        </w:tc>
      </w:tr>
    </w:tbl>
    <w:p w14:paraId="7FCD88A9" w14:textId="77777777" w:rsidR="004804D6" w:rsidRDefault="004804D6"/>
    <w:sectPr w:rsidR="004804D6" w:rsidSect="005605B5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AD5C0" w14:textId="77777777" w:rsidR="004609DD" w:rsidRDefault="004609DD" w:rsidP="007D28D5">
      <w:pPr>
        <w:spacing w:after="0" w:line="240" w:lineRule="auto"/>
      </w:pPr>
      <w:r>
        <w:separator/>
      </w:r>
    </w:p>
  </w:endnote>
  <w:endnote w:type="continuationSeparator" w:id="0">
    <w:p w14:paraId="227F928C" w14:textId="77777777" w:rsidR="004609DD" w:rsidRDefault="004609DD" w:rsidP="007D2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1C7D69" w14:textId="77777777" w:rsidR="004609DD" w:rsidRDefault="004609DD" w:rsidP="007D28D5">
      <w:pPr>
        <w:spacing w:after="0" w:line="240" w:lineRule="auto"/>
      </w:pPr>
      <w:r>
        <w:separator/>
      </w:r>
    </w:p>
  </w:footnote>
  <w:footnote w:type="continuationSeparator" w:id="0">
    <w:p w14:paraId="0B5AE048" w14:textId="77777777" w:rsidR="004609DD" w:rsidRDefault="004609DD" w:rsidP="007D28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944845">
    <w:abstractNumId w:val="5"/>
  </w:num>
  <w:num w:numId="2" w16cid:durableId="1631205007">
    <w:abstractNumId w:val="2"/>
  </w:num>
  <w:num w:numId="3" w16cid:durableId="2074086409">
    <w:abstractNumId w:val="19"/>
  </w:num>
  <w:num w:numId="4" w16cid:durableId="1076394881">
    <w:abstractNumId w:val="11"/>
  </w:num>
  <w:num w:numId="5" w16cid:durableId="1470244680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1653413809">
    <w:abstractNumId w:val="7"/>
    <w:lvlOverride w:ilvl="0">
      <w:lvl w:ilvl="0">
        <w:numFmt w:val="decimal"/>
        <w:lvlText w:val="%1."/>
        <w:lvlJc w:val="left"/>
      </w:lvl>
    </w:lvlOverride>
  </w:num>
  <w:num w:numId="7" w16cid:durableId="1176991460">
    <w:abstractNumId w:val="17"/>
  </w:num>
  <w:num w:numId="8" w16cid:durableId="871236176">
    <w:abstractNumId w:val="12"/>
  </w:num>
  <w:num w:numId="9" w16cid:durableId="1391614957">
    <w:abstractNumId w:val="1"/>
  </w:num>
  <w:num w:numId="10" w16cid:durableId="993723430">
    <w:abstractNumId w:val="6"/>
  </w:num>
  <w:num w:numId="11" w16cid:durableId="1846901724">
    <w:abstractNumId w:val="13"/>
  </w:num>
  <w:num w:numId="12" w16cid:durableId="1513106352">
    <w:abstractNumId w:val="9"/>
  </w:num>
  <w:num w:numId="13" w16cid:durableId="751850155">
    <w:abstractNumId w:val="0"/>
  </w:num>
  <w:num w:numId="14" w16cid:durableId="226378702">
    <w:abstractNumId w:val="20"/>
  </w:num>
  <w:num w:numId="15" w16cid:durableId="319236465">
    <w:abstractNumId w:val="14"/>
  </w:num>
  <w:num w:numId="16" w16cid:durableId="682129554">
    <w:abstractNumId w:val="8"/>
  </w:num>
  <w:num w:numId="17" w16cid:durableId="1258251536">
    <w:abstractNumId w:val="15"/>
  </w:num>
  <w:num w:numId="18" w16cid:durableId="702365550">
    <w:abstractNumId w:val="18"/>
  </w:num>
  <w:num w:numId="19" w16cid:durableId="1711568177">
    <w:abstractNumId w:val="3"/>
  </w:num>
  <w:num w:numId="20" w16cid:durableId="951938022">
    <w:abstractNumId w:val="4"/>
  </w:num>
  <w:num w:numId="21" w16cid:durableId="14702016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28D5"/>
    <w:rsid w:val="00124AE4"/>
    <w:rsid w:val="00133AF4"/>
    <w:rsid w:val="001B2F3C"/>
    <w:rsid w:val="0022143D"/>
    <w:rsid w:val="002D56A0"/>
    <w:rsid w:val="003A15DD"/>
    <w:rsid w:val="004609DD"/>
    <w:rsid w:val="004804D6"/>
    <w:rsid w:val="005605B5"/>
    <w:rsid w:val="00735D0F"/>
    <w:rsid w:val="007917DA"/>
    <w:rsid w:val="007A2AAD"/>
    <w:rsid w:val="007D28D5"/>
    <w:rsid w:val="00AB578B"/>
    <w:rsid w:val="00BB28B8"/>
    <w:rsid w:val="00F65FE8"/>
    <w:rsid w:val="00F6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D6FF0"/>
  <w15:docId w15:val="{2F66A772-8B00-42BC-A44B-050E7011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7D28D5"/>
    <w:pPr>
      <w:spacing w:after="160" w:line="259" w:lineRule="auto"/>
    </w:pPr>
  </w:style>
  <w:style w:type="paragraph" w:styleId="Nagwek1">
    <w:name w:val="heading 1"/>
    <w:basedOn w:val="Normalny"/>
    <w:link w:val="Nagwek1Znak"/>
    <w:uiPriority w:val="9"/>
    <w:qFormat/>
    <w:rsid w:val="007D28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D28D5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7D28D5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7D28D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D28D5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D28D5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7D28D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7D28D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7D28D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D28D5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agwek">
    <w:name w:val="header"/>
    <w:basedOn w:val="Normalny"/>
    <w:link w:val="NagwekZnak"/>
    <w:uiPriority w:val="99"/>
    <w:unhideWhenUsed/>
    <w:rsid w:val="007D2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D28D5"/>
  </w:style>
  <w:style w:type="paragraph" w:styleId="Stopka">
    <w:name w:val="footer"/>
    <w:basedOn w:val="Normalny"/>
    <w:link w:val="StopkaZnak"/>
    <w:uiPriority w:val="99"/>
    <w:unhideWhenUsed/>
    <w:rsid w:val="007D2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D28D5"/>
  </w:style>
  <w:style w:type="paragraph" w:styleId="Tekstdymka">
    <w:name w:val="Balloon Text"/>
    <w:basedOn w:val="Normalny"/>
    <w:link w:val="TekstdymkaZnak"/>
    <w:uiPriority w:val="99"/>
    <w:semiHidden/>
    <w:unhideWhenUsed/>
    <w:rsid w:val="007D2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D28D5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7D28D5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7D28D5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7D28D5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7D28D5"/>
    <w:pPr>
      <w:spacing w:before="360" w:after="720"/>
    </w:pPr>
    <w:rPr>
      <w:rFonts w:cstheme="minorHAnsi"/>
      <w:caps/>
    </w:rPr>
  </w:style>
  <w:style w:type="character" w:customStyle="1" w:styleId="TytupracyZnak">
    <w:name w:val="Tytuł pracy Znak"/>
    <w:basedOn w:val="Domylnaczcionkaakapitu"/>
    <w:link w:val="Tytupracy"/>
    <w:rsid w:val="007D28D5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7D28D5"/>
    <w:pPr>
      <w:spacing w:before="5120" w:after="0" w:line="576" w:lineRule="exact"/>
      <w:contextualSpacing/>
    </w:pPr>
    <w:rPr>
      <w:rFonts w:cstheme="minorHAns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7D28D5"/>
    <w:rPr>
      <w:rFonts w:cstheme="minorHAnsi"/>
      <w:caps/>
    </w:rPr>
  </w:style>
  <w:style w:type="paragraph" w:customStyle="1" w:styleId="Opis">
    <w:name w:val="Opis"/>
    <w:basedOn w:val="Normalny"/>
    <w:link w:val="OpisZnak"/>
    <w:qFormat/>
    <w:rsid w:val="007D28D5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7D28D5"/>
    <w:rPr>
      <w:rFonts w:cstheme="minorHAns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7D28D5"/>
    <w:rPr>
      <w:sz w:val="18"/>
    </w:rPr>
  </w:style>
  <w:style w:type="character" w:customStyle="1" w:styleId="markedcontent">
    <w:name w:val="markedcontent"/>
    <w:basedOn w:val="Domylnaczcionkaakapitu"/>
    <w:rsid w:val="007D28D5"/>
  </w:style>
  <w:style w:type="character" w:styleId="Odwoaniedokomentarza">
    <w:name w:val="annotation reference"/>
    <w:basedOn w:val="Domylnaczcionkaakapitu"/>
    <w:uiPriority w:val="99"/>
    <w:semiHidden/>
    <w:unhideWhenUsed/>
    <w:rsid w:val="007D28D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D28D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D28D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D28D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D28D5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7D28D5"/>
    <w:pPr>
      <w:spacing w:after="200" w:line="276" w:lineRule="auto"/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7D28D5"/>
    <w:rPr>
      <w:color w:val="0000FF" w:themeColor="hyperlink"/>
      <w:u w:val="single"/>
    </w:rPr>
  </w:style>
  <w:style w:type="paragraph" w:customStyle="1" w:styleId="c-bibliographic-informationcitation">
    <w:name w:val="c-bibliographic-information__citation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D28D5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7D28D5"/>
  </w:style>
  <w:style w:type="character" w:customStyle="1" w:styleId="sciprofiles-linkname">
    <w:name w:val="sciprofiles-link__name"/>
    <w:basedOn w:val="Domylnaczcionkaakapitu"/>
    <w:rsid w:val="007D28D5"/>
  </w:style>
  <w:style w:type="character" w:styleId="Uwydatnienie">
    <w:name w:val="Emphasis"/>
    <w:basedOn w:val="Domylnaczcionkaakapitu"/>
    <w:uiPriority w:val="20"/>
    <w:qFormat/>
    <w:rsid w:val="007D28D5"/>
    <w:rPr>
      <w:i/>
      <w:iCs/>
    </w:rPr>
  </w:style>
  <w:style w:type="character" w:customStyle="1" w:styleId="author-list">
    <w:name w:val="author-list"/>
    <w:basedOn w:val="Domylnaczcionkaakapitu"/>
    <w:rsid w:val="007D28D5"/>
  </w:style>
  <w:style w:type="character" w:styleId="UyteHipercze">
    <w:name w:val="FollowedHyperlink"/>
    <w:basedOn w:val="Domylnaczcionkaakapitu"/>
    <w:uiPriority w:val="99"/>
    <w:semiHidden/>
    <w:unhideWhenUsed/>
    <w:rsid w:val="007D28D5"/>
    <w:rPr>
      <w:color w:val="800080" w:themeColor="followedHyperlink"/>
      <w:u w:val="single"/>
    </w:rPr>
  </w:style>
  <w:style w:type="paragraph" w:styleId="Bezodstpw">
    <w:name w:val="No Spacing"/>
    <w:link w:val="BezodstpwZnak"/>
    <w:uiPriority w:val="1"/>
    <w:qFormat/>
    <w:rsid w:val="007D28D5"/>
    <w:pPr>
      <w:spacing w:after="0" w:line="240" w:lineRule="auto"/>
    </w:pPr>
    <w:rPr>
      <w:rFonts w:eastAsiaTheme="minorEastAsia"/>
      <w:lang w:eastAsia="pl-PL"/>
    </w:rPr>
  </w:style>
  <w:style w:type="character" w:customStyle="1" w:styleId="BezodstpwZnak">
    <w:name w:val="Bez odstępów Znak"/>
    <w:basedOn w:val="Domylnaczcionkaakapitu"/>
    <w:link w:val="Bezodstpw"/>
    <w:uiPriority w:val="1"/>
    <w:rsid w:val="007D28D5"/>
    <w:rPr>
      <w:rFonts w:eastAsiaTheme="minorEastAsia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7D28D5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">
    <w:name w:val="Bez listy1"/>
    <w:next w:val="Bezlisty"/>
    <w:uiPriority w:val="99"/>
    <w:semiHidden/>
    <w:unhideWhenUsed/>
    <w:rsid w:val="007D28D5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7D28D5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7D28D5"/>
  </w:style>
  <w:style w:type="character" w:customStyle="1" w:styleId="cit">
    <w:name w:val="cit"/>
    <w:basedOn w:val="Domylnaczcionkaakapitu"/>
    <w:rsid w:val="007D28D5"/>
  </w:style>
  <w:style w:type="character" w:customStyle="1" w:styleId="citation-doi">
    <w:name w:val="citation-doi"/>
    <w:basedOn w:val="Domylnaczcionkaakapitu"/>
    <w:rsid w:val="007D28D5"/>
  </w:style>
  <w:style w:type="character" w:customStyle="1" w:styleId="authors-list-item">
    <w:name w:val="authors-list-item"/>
    <w:basedOn w:val="Domylnaczcionkaakapitu"/>
    <w:rsid w:val="007D28D5"/>
  </w:style>
  <w:style w:type="character" w:customStyle="1" w:styleId="author-sup-separator">
    <w:name w:val="author-sup-separator"/>
    <w:basedOn w:val="Domylnaczcionkaakapitu"/>
    <w:rsid w:val="007D28D5"/>
  </w:style>
  <w:style w:type="character" w:customStyle="1" w:styleId="comma">
    <w:name w:val="comma"/>
    <w:basedOn w:val="Domylnaczcionkaakapitu"/>
    <w:rsid w:val="007D28D5"/>
  </w:style>
  <w:style w:type="character" w:customStyle="1" w:styleId="identifier">
    <w:name w:val="identifier"/>
    <w:basedOn w:val="Domylnaczcionkaakapitu"/>
    <w:rsid w:val="007D28D5"/>
  </w:style>
  <w:style w:type="character" w:customStyle="1" w:styleId="id-label">
    <w:name w:val="id-label"/>
    <w:basedOn w:val="Domylnaczcionkaakapitu"/>
    <w:rsid w:val="007D28D5"/>
  </w:style>
  <w:style w:type="character" w:styleId="Pogrubienie">
    <w:name w:val="Strong"/>
    <w:basedOn w:val="Domylnaczcionkaakapitu"/>
    <w:uiPriority w:val="22"/>
    <w:qFormat/>
    <w:rsid w:val="007D28D5"/>
    <w:rPr>
      <w:b/>
      <w:bCs/>
    </w:rPr>
  </w:style>
  <w:style w:type="paragraph" w:styleId="NormalnyWeb">
    <w:name w:val="Normal (Web)"/>
    <w:basedOn w:val="Normalny"/>
    <w:uiPriority w:val="99"/>
    <w:unhideWhenUsed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7D28D5"/>
  </w:style>
  <w:style w:type="paragraph" w:customStyle="1" w:styleId="page-range">
    <w:name w:val="page-range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7D28D5"/>
  </w:style>
  <w:style w:type="paragraph" w:customStyle="1" w:styleId="c-article-author-listitem">
    <w:name w:val="c-article-author-list__item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7D28D5"/>
  </w:style>
  <w:style w:type="character" w:customStyle="1" w:styleId="publication-header-authorfont-weight-normal">
    <w:name w:val="publication-header-author__font-weight-normal"/>
    <w:basedOn w:val="Domylnaczcionkaakapitu"/>
    <w:rsid w:val="007D28D5"/>
  </w:style>
  <w:style w:type="character" w:customStyle="1" w:styleId="accordion-tabbedtab-mobile">
    <w:name w:val="accordion-tabbed__tab-mobile"/>
    <w:basedOn w:val="Domylnaczcionkaakapitu"/>
    <w:rsid w:val="007D28D5"/>
  </w:style>
  <w:style w:type="character" w:customStyle="1" w:styleId="comma-separator">
    <w:name w:val="comma-separator"/>
    <w:basedOn w:val="Domylnaczcionkaakapitu"/>
    <w:rsid w:val="007D28D5"/>
  </w:style>
  <w:style w:type="character" w:customStyle="1" w:styleId="epub-state">
    <w:name w:val="epub-state"/>
    <w:basedOn w:val="Domylnaczcionkaakapitu"/>
    <w:rsid w:val="007D28D5"/>
  </w:style>
  <w:style w:type="character" w:customStyle="1" w:styleId="epub-date">
    <w:name w:val="epub-date"/>
    <w:basedOn w:val="Domylnaczcionkaakapitu"/>
    <w:rsid w:val="007D28D5"/>
  </w:style>
  <w:style w:type="paragraph" w:customStyle="1" w:styleId="heading">
    <w:name w:val="heading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7D28D5"/>
  </w:style>
  <w:style w:type="character" w:customStyle="1" w:styleId="authors">
    <w:name w:val="authors"/>
    <w:basedOn w:val="Domylnaczcionkaakapitu"/>
    <w:rsid w:val="007D28D5"/>
  </w:style>
  <w:style w:type="character" w:customStyle="1" w:styleId="anchor-text">
    <w:name w:val="anchor-text"/>
    <w:basedOn w:val="Domylnaczcionkaakapitu"/>
    <w:rsid w:val="007D28D5"/>
  </w:style>
  <w:style w:type="character" w:customStyle="1" w:styleId="title-text">
    <w:name w:val="title-text"/>
    <w:basedOn w:val="Domylnaczcionkaakapitu"/>
    <w:rsid w:val="007D28D5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7D28D5"/>
    <w:pPr>
      <w:spacing w:after="200"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7D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7D28D5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7D28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7D28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7D28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7D28D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7D28D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7D28D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7D28D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7D28D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7D28D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7D28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7D28D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7D28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7D28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7D28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7D28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7D28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7D28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7D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7D28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7D28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7D28D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7D28D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7D28D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7D28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7D28D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7D28D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7D28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7D28D5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7D28D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7D28D5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7D28D5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7D28D5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7D28D5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7D28D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7D28D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7D28D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7D28D5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7D28D5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7D28D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7D28D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7D28D5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7D28D5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7D28D5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7D28D5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7D28D5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7D28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7D28D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7D28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7D28D5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">
    <w:name w:val="Bez listy11"/>
    <w:next w:val="Bezlisty"/>
    <w:uiPriority w:val="99"/>
    <w:semiHidden/>
    <w:unhideWhenUsed/>
    <w:rsid w:val="007D28D5"/>
  </w:style>
  <w:style w:type="paragraph" w:customStyle="1" w:styleId="oa1">
    <w:name w:val="oa1"/>
    <w:basedOn w:val="Normalny"/>
    <w:rsid w:val="007D28D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7D28D5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7D28D5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7D28D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7D28D5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7D28D5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7D28D5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7D28D5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7D28D5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7D28D5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7D28D5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7D28D5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7D28D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7D28D5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7D28D5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7D28D5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7D28D5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7D28D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7D28D5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7D28D5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7D28D5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7D28D5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7D28D5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7D28D5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7D28D5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7D28D5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7D28D5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7D28D5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7D28D5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7D28D5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7D28D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7D28D5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7D28D5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7D28D5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7D28D5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7D28D5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7D28D5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7D28D5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7D28D5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7D28D5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7D28D5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7D28D5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7D28D5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7D28D5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7D28D5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7D28D5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a-Siatka">
    <w:name w:val="Table Grid"/>
    <w:basedOn w:val="Standardowy"/>
    <w:uiPriority w:val="39"/>
    <w:unhideWhenUsed/>
    <w:rsid w:val="007D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7D28D5"/>
    <w:pPr>
      <w:spacing w:after="0" w:line="240" w:lineRule="auto"/>
    </w:pPr>
  </w:style>
  <w:style w:type="paragraph" w:styleId="Legenda">
    <w:name w:val="caption"/>
    <w:basedOn w:val="Normalny"/>
    <w:next w:val="Normalny"/>
    <w:autoRedefine/>
    <w:uiPriority w:val="35"/>
    <w:unhideWhenUsed/>
    <w:qFormat/>
    <w:rsid w:val="004804D6"/>
    <w:pPr>
      <w:spacing w:after="200" w:line="240" w:lineRule="auto"/>
    </w:pPr>
    <w:rPr>
      <w:rFonts w:ascii="Times New Roman" w:hAnsi="Times New Roman" w:cs="Times New Roman"/>
      <w:bCs/>
      <w:sz w:val="24"/>
      <w:szCs w:val="24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7D28D5"/>
  </w:style>
  <w:style w:type="numbering" w:customStyle="1" w:styleId="Bezlisty3">
    <w:name w:val="Bez listy3"/>
    <w:next w:val="Bezlisty"/>
    <w:uiPriority w:val="99"/>
    <w:semiHidden/>
    <w:unhideWhenUsed/>
    <w:rsid w:val="007D28D5"/>
  </w:style>
  <w:style w:type="character" w:customStyle="1" w:styleId="coverdate">
    <w:name w:val="coverdate"/>
    <w:basedOn w:val="Domylnaczcionkaakapitu"/>
    <w:rsid w:val="007D28D5"/>
  </w:style>
  <w:style w:type="character" w:customStyle="1" w:styleId="volume">
    <w:name w:val="volume"/>
    <w:basedOn w:val="Domylnaczcionkaakapitu"/>
    <w:rsid w:val="007D28D5"/>
  </w:style>
  <w:style w:type="character" w:customStyle="1" w:styleId="issue">
    <w:name w:val="issue"/>
    <w:basedOn w:val="Domylnaczcionkaakapitu"/>
    <w:rsid w:val="007D28D5"/>
  </w:style>
  <w:style w:type="paragraph" w:customStyle="1" w:styleId="paragraph">
    <w:name w:val="paragraph"/>
    <w:basedOn w:val="Normalny"/>
    <w:rsid w:val="007D2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7D28D5"/>
  </w:style>
  <w:style w:type="character" w:customStyle="1" w:styleId="eop">
    <w:name w:val="eop"/>
    <w:basedOn w:val="Domylnaczcionkaakapitu"/>
    <w:rsid w:val="007D28D5"/>
  </w:style>
  <w:style w:type="table" w:customStyle="1" w:styleId="Zwykatabela21">
    <w:name w:val="Zwykła tabela 21"/>
    <w:basedOn w:val="Standardowy"/>
    <w:uiPriority w:val="42"/>
    <w:rsid w:val="007D28D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7D28D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7D28D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7D28D5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D28D5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7D28D5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7D28D5"/>
    <w:rPr>
      <w:vertAlign w:val="superscript"/>
    </w:rPr>
  </w:style>
  <w:style w:type="character" w:customStyle="1" w:styleId="highlight">
    <w:name w:val="highlight"/>
    <w:basedOn w:val="Domylnaczcionkaakapitu"/>
    <w:rsid w:val="007D28D5"/>
  </w:style>
  <w:style w:type="table" w:customStyle="1" w:styleId="Tabela-Siatka3">
    <w:name w:val="Tabela - Siatka3"/>
    <w:basedOn w:val="Standardowy"/>
    <w:next w:val="Tabela-Siatka"/>
    <w:uiPriority w:val="39"/>
    <w:rsid w:val="007D28D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7D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7D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7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4</cp:revision>
  <dcterms:created xsi:type="dcterms:W3CDTF">2023-06-29T05:06:00Z</dcterms:created>
  <dcterms:modified xsi:type="dcterms:W3CDTF">2024-10-09T14:18:00Z</dcterms:modified>
</cp:coreProperties>
</file>